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3836" w:rsidRPr="00A843B7" w:rsidRDefault="00A843B7">
      <w:pPr>
        <w:rPr>
          <w:rFonts w:ascii="Times New Roman" w:hAnsi="Times New Roman" w:cs="Times New Roman"/>
          <w:sz w:val="24"/>
          <w:szCs w:val="24"/>
        </w:rPr>
      </w:pPr>
      <w:r w:rsidRPr="00A843B7">
        <w:rPr>
          <w:rFonts w:ascii="Times New Roman" w:hAnsi="Times New Roman" w:cs="Times New Roman"/>
          <w:b/>
          <w:sz w:val="24"/>
          <w:szCs w:val="24"/>
        </w:rPr>
        <w:t>Supplement</w:t>
      </w:r>
      <w:r>
        <w:rPr>
          <w:rFonts w:ascii="Times New Roman" w:hAnsi="Times New Roman" w:cs="Times New Roman"/>
          <w:b/>
          <w:sz w:val="24"/>
          <w:szCs w:val="24"/>
        </w:rPr>
        <w:t>ary Table S3</w:t>
      </w:r>
      <w:r w:rsidR="001E43C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037E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Sex inequalities: </w:t>
      </w:r>
      <w:r w:rsidRPr="001E43C3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eastAsia="en-GB"/>
        </w:rPr>
        <w:t>n</w:t>
      </w:r>
      <w:r w:rsidRPr="009037E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(%) adhering to dietary recommendation</w:t>
      </w:r>
      <w:r w:rsidR="000C63D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s</w:t>
      </w:r>
      <w:r w:rsidRPr="009037E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and adjusted odds ratio</w:t>
      </w:r>
      <w:r w:rsidR="000C63D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s</w:t>
      </w:r>
      <w:r w:rsidRPr="009037E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(95% </w:t>
      </w:r>
      <w:r w:rsidR="0060216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CIs</w:t>
      </w:r>
      <w:bookmarkStart w:id="0" w:name="_GoBack"/>
      <w:bookmarkEnd w:id="0"/>
      <w:r w:rsidRPr="009037E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) </w:t>
      </w:r>
      <w:r w:rsidR="00553BA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for</w:t>
      </w:r>
      <w:r w:rsidRPr="009037E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adherence</w:t>
      </w:r>
      <w:r w:rsidR="00553BA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.</w:t>
      </w:r>
    </w:p>
    <w:tbl>
      <w:tblPr>
        <w:tblW w:w="10808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3"/>
        <w:gridCol w:w="992"/>
        <w:gridCol w:w="1746"/>
        <w:gridCol w:w="1559"/>
        <w:gridCol w:w="1701"/>
        <w:gridCol w:w="2126"/>
        <w:gridCol w:w="1701"/>
      </w:tblGrid>
      <w:tr w:rsidR="00A843B7" w:rsidRPr="00A843B7" w:rsidTr="00AD2223">
        <w:trPr>
          <w:trHeight w:val="420"/>
          <w:jc w:val="center"/>
        </w:trPr>
        <w:tc>
          <w:tcPr>
            <w:tcW w:w="197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43B7" w:rsidRPr="00A843B7" w:rsidRDefault="00A843B7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986-1987</w:t>
            </w:r>
          </w:p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1E43C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</w:t>
            </w: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=2018)</w:t>
            </w:r>
          </w:p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gramStart"/>
            <w:r w:rsidRPr="001E43C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</w:t>
            </w:r>
            <w:proofErr w:type="gramEnd"/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000-2001</w:t>
            </w:r>
          </w:p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1E43C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</w:t>
            </w: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=1683)</w:t>
            </w:r>
          </w:p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gramStart"/>
            <w:r w:rsidRPr="001E43C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</w:t>
            </w:r>
            <w:proofErr w:type="gramEnd"/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008-2012</w:t>
            </w:r>
          </w:p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1E43C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</w:t>
            </w: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=1632)</w:t>
            </w:r>
          </w:p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gramStart"/>
            <w:r w:rsidRPr="001E43C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n</w:t>
            </w:r>
            <w:proofErr w:type="gramEnd"/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0-01 vs 86-87</w:t>
            </w:r>
          </w:p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08-12 vs 00-01 </w:t>
            </w:r>
          </w:p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OR (95% CI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A843B7">
              <w:rPr>
                <w:rFonts w:ascii="Times New Roman" w:hAnsi="Times New Roman" w:cs="Times New Roman"/>
                <w:b/>
                <w:sz w:val="24"/>
                <w:szCs w:val="24"/>
              </w:rPr>
              <w:t>χ2</w:t>
            </w:r>
            <w:r w:rsidRPr="00A843B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 </w:t>
            </w:r>
          </w:p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(</w:t>
            </w:r>
            <w:proofErr w:type="spellStart"/>
            <w:r w:rsidRPr="00F137A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  <w:t>P</w:t>
            </w:r>
            <w:r w:rsidRPr="00A843B7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  <w:lang w:eastAsia="en-GB"/>
              </w:rPr>
              <w:t>interaction</w:t>
            </w:r>
            <w:proofErr w:type="spellEnd"/>
            <w:r w:rsidRPr="00A843B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)</w:t>
            </w:r>
          </w:p>
        </w:tc>
      </w:tr>
      <w:tr w:rsidR="00A843B7" w:rsidRPr="00A843B7" w:rsidTr="00AD2223">
        <w:trPr>
          <w:trHeight w:val="420"/>
          <w:jc w:val="center"/>
        </w:trPr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43B7" w:rsidRPr="00A843B7" w:rsidRDefault="00A843B7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FV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43B7" w:rsidRPr="00A843B7" w:rsidRDefault="00A843B7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en 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8 (8.9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9 (15.8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3 (20.3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2 (1.27, 2.32)</w:t>
            </w:r>
          </w:p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hAnsi="Times New Roman" w:cs="Times New Roman"/>
                <w:sz w:val="24"/>
                <w:szCs w:val="24"/>
              </w:rPr>
              <w:t>1.27 (0.96, 1.67)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7</w:t>
            </w:r>
          </w:p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53)</w:t>
            </w:r>
          </w:p>
        </w:tc>
      </w:tr>
      <w:tr w:rsidR="00A843B7" w:rsidRPr="00A843B7" w:rsidTr="00AD2223">
        <w:trPr>
          <w:trHeight w:val="420"/>
          <w:jc w:val="center"/>
        </w:trPr>
        <w:tc>
          <w:tcPr>
            <w:tcW w:w="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843B7" w:rsidRPr="00A843B7" w:rsidRDefault="00A843B7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43B7" w:rsidRPr="00A843B7" w:rsidRDefault="00A843B7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men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 (7.8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2 (16.3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8 (21.4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3 (1.59, 2.86)</w:t>
            </w:r>
          </w:p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hAnsi="Times New Roman" w:cs="Times New Roman"/>
                <w:sz w:val="24"/>
                <w:szCs w:val="24"/>
              </w:rPr>
              <w:t>1.32 (1.04, 1.68)</w:t>
            </w:r>
          </w:p>
        </w:tc>
        <w:tc>
          <w:tcPr>
            <w:tcW w:w="17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843B7" w:rsidRPr="00A843B7" w:rsidRDefault="00A843B7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843B7" w:rsidRPr="00A843B7" w:rsidTr="00AD2223">
        <w:trPr>
          <w:trHeight w:val="420"/>
          <w:jc w:val="center"/>
        </w:trPr>
        <w:tc>
          <w:tcPr>
            <w:tcW w:w="197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43B7" w:rsidRPr="00A843B7" w:rsidRDefault="00A843B7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OR (95% CI): </w:t>
            </w:r>
          </w:p>
          <w:p w:rsidR="00A843B7" w:rsidRPr="00A843B7" w:rsidRDefault="00A843B7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women vs men 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6</w:t>
            </w:r>
          </w:p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63, 1.19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7</w:t>
            </w:r>
          </w:p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82, 1.40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7</w:t>
            </w:r>
          </w:p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84, 1.37)</w:t>
            </w:r>
          </w:p>
        </w:tc>
        <w:tc>
          <w:tcPr>
            <w:tcW w:w="382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843B7" w:rsidRPr="00A843B7" w:rsidTr="00AD2223">
        <w:trPr>
          <w:trHeight w:val="420"/>
          <w:jc w:val="center"/>
        </w:trPr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43B7" w:rsidRPr="00A843B7" w:rsidRDefault="00A843B7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lt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43B7" w:rsidRPr="00A843B7" w:rsidRDefault="00A843B7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n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8 (13.9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1 (17.4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2 (41.4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8 (0.98, 1.67)</w:t>
            </w:r>
          </w:p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hAnsi="Times New Roman" w:cs="Times New Roman"/>
                <w:sz w:val="24"/>
                <w:szCs w:val="24"/>
              </w:rPr>
              <w:t>3.25 (2.54, 4.14)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43B7" w:rsidRPr="00FF1FA3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FF1FA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9.30</w:t>
            </w:r>
          </w:p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1FA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(0.01</w:t>
            </w:r>
            <w:r w:rsidR="00FF1FA3" w:rsidRPr="00FF1FA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*</w:t>
            </w:r>
            <w:r w:rsidRPr="00FF1FA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A843B7" w:rsidRPr="00A843B7" w:rsidTr="00AD2223">
        <w:trPr>
          <w:trHeight w:val="420"/>
          <w:jc w:val="center"/>
        </w:trPr>
        <w:tc>
          <w:tcPr>
            <w:tcW w:w="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843B7" w:rsidRPr="00A843B7" w:rsidRDefault="00A843B7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43B7" w:rsidRPr="00A843B7" w:rsidRDefault="00A843B7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men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2 (53.8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1 (59.3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10 (76.6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5 (1.04, 1.49)</w:t>
            </w:r>
          </w:p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hAnsi="Times New Roman" w:cs="Times New Roman"/>
                <w:sz w:val="24"/>
                <w:szCs w:val="24"/>
              </w:rPr>
              <w:t>2.20 (1.80, 2.70)</w:t>
            </w:r>
          </w:p>
        </w:tc>
        <w:tc>
          <w:tcPr>
            <w:tcW w:w="17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843B7" w:rsidRPr="00A843B7" w:rsidRDefault="00A843B7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843B7" w:rsidRPr="00A843B7" w:rsidTr="00AD2223">
        <w:trPr>
          <w:trHeight w:val="420"/>
          <w:jc w:val="center"/>
        </w:trPr>
        <w:tc>
          <w:tcPr>
            <w:tcW w:w="197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43B7" w:rsidRPr="00A843B7" w:rsidRDefault="00A843B7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OR (95% CI): </w:t>
            </w:r>
          </w:p>
          <w:p w:rsidR="00A843B7" w:rsidRPr="00A843B7" w:rsidRDefault="00A843B7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men vs men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59</w:t>
            </w:r>
          </w:p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6.07, 9.48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18</w:t>
            </w:r>
          </w:p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5.69, 9.07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76</w:t>
            </w:r>
          </w:p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3.83, 5.91)</w:t>
            </w:r>
          </w:p>
        </w:tc>
        <w:tc>
          <w:tcPr>
            <w:tcW w:w="382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43B7" w:rsidRPr="00A843B7" w:rsidRDefault="00A843B7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A843B7" w:rsidRPr="00A843B7" w:rsidTr="00AD2223">
        <w:trPr>
          <w:trHeight w:val="420"/>
          <w:jc w:val="center"/>
        </w:trPr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43B7" w:rsidRPr="00A843B7" w:rsidRDefault="00A843B7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ily fish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43B7" w:rsidRPr="00A843B7" w:rsidRDefault="00A843B7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en 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0 (11.1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5 (15.3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8 (18.2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43B7" w:rsidRPr="00A843B7" w:rsidRDefault="00A843B7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1 (0.98, 1.74)</w:t>
            </w:r>
          </w:p>
          <w:p w:rsidR="00A843B7" w:rsidRPr="00A843B7" w:rsidRDefault="00A843B7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hAnsi="Times New Roman" w:cs="Times New Roman"/>
                <w:sz w:val="24"/>
                <w:szCs w:val="24"/>
              </w:rPr>
              <w:t>1.21 (0.91, 1.60)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43B7" w:rsidRPr="00FF1FA3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FF1FA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13.76</w:t>
            </w:r>
          </w:p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1FA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(0.001</w:t>
            </w:r>
            <w:r w:rsidR="00FF1FA3" w:rsidRPr="00FF1FA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*</w:t>
            </w:r>
            <w:r w:rsidRPr="00FF1FA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A843B7" w:rsidRPr="00A843B7" w:rsidTr="00AD2223">
        <w:trPr>
          <w:trHeight w:val="420"/>
          <w:jc w:val="center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43B7" w:rsidRPr="00A843B7" w:rsidRDefault="00A843B7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43B7" w:rsidRPr="00A843B7" w:rsidRDefault="00A843B7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men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 (5.9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5 (14.5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5 (18.9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7 (1.69, 3.41)</w:t>
            </w:r>
          </w:p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hAnsi="Times New Roman" w:cs="Times New Roman"/>
                <w:sz w:val="24"/>
                <w:szCs w:val="24"/>
              </w:rPr>
              <w:t>1.30 (1.01, 1.67)</w:t>
            </w:r>
          </w:p>
        </w:tc>
        <w:tc>
          <w:tcPr>
            <w:tcW w:w="1701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843B7" w:rsidRPr="00A843B7" w:rsidTr="00AD2223">
        <w:trPr>
          <w:trHeight w:val="420"/>
          <w:jc w:val="center"/>
        </w:trPr>
        <w:tc>
          <w:tcPr>
            <w:tcW w:w="197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43B7" w:rsidRPr="00A843B7" w:rsidRDefault="00A843B7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OR (95% CI): </w:t>
            </w:r>
          </w:p>
          <w:p w:rsidR="00A843B7" w:rsidRPr="00A843B7" w:rsidRDefault="00A843B7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men vs men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0.50 </w:t>
            </w:r>
          </w:p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36, 0.69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5</w:t>
            </w:r>
          </w:p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73, 1.26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5</w:t>
            </w:r>
          </w:p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81, 1.35)</w:t>
            </w:r>
          </w:p>
        </w:tc>
        <w:tc>
          <w:tcPr>
            <w:tcW w:w="382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A843B7" w:rsidRPr="00A843B7" w:rsidTr="00AD2223">
        <w:trPr>
          <w:trHeight w:val="420"/>
          <w:jc w:val="center"/>
        </w:trPr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43B7" w:rsidRPr="00A843B7" w:rsidRDefault="00A843B7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PM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43B7" w:rsidRPr="00A843B7" w:rsidRDefault="00A843B7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n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8 (17.0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7 (28.8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2 (31.5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0 (1.51, 2.39)</w:t>
            </w:r>
          </w:p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hAnsi="Times New Roman" w:cs="Times New Roman"/>
                <w:sz w:val="24"/>
                <w:szCs w:val="24"/>
              </w:rPr>
              <w:t>1.07 (0.86, 1.35)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43B7" w:rsidRPr="00FF1FA3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F1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52</w:t>
            </w:r>
          </w:p>
          <w:p w:rsidR="00A843B7" w:rsidRPr="00FF1FA3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F1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003</w:t>
            </w:r>
            <w:r w:rsidR="00FF1FA3" w:rsidRPr="00FF1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  <w:r w:rsidRPr="00FF1F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843B7" w:rsidRPr="00A843B7" w:rsidTr="00AD2223">
        <w:trPr>
          <w:trHeight w:val="420"/>
          <w:jc w:val="center"/>
        </w:trPr>
        <w:tc>
          <w:tcPr>
            <w:tcW w:w="983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:rsidR="00A843B7" w:rsidRPr="00A843B7" w:rsidRDefault="00A843B7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43B7" w:rsidRPr="00A843B7" w:rsidRDefault="00A843B7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men</w:t>
            </w:r>
          </w:p>
        </w:tc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4 (42.3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2 (56.1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7 (50.4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0 (1.42, 2.04)</w:t>
            </w:r>
          </w:p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hAnsi="Times New Roman" w:cs="Times New Roman"/>
                <w:sz w:val="24"/>
                <w:szCs w:val="24"/>
              </w:rPr>
              <w:t>0.77 (0.64, 0.93)</w:t>
            </w:r>
          </w:p>
        </w:tc>
        <w:tc>
          <w:tcPr>
            <w:tcW w:w="1701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:rsidR="00A843B7" w:rsidRPr="00A843B7" w:rsidRDefault="00A843B7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843B7" w:rsidRPr="00A843B7" w:rsidTr="00AD2223">
        <w:trPr>
          <w:trHeight w:val="420"/>
          <w:jc w:val="center"/>
        </w:trPr>
        <w:tc>
          <w:tcPr>
            <w:tcW w:w="19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43B7" w:rsidRPr="00A843B7" w:rsidRDefault="00A843B7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OR (95% CI): </w:t>
            </w:r>
          </w:p>
          <w:p w:rsidR="00A843B7" w:rsidRPr="00A843B7" w:rsidRDefault="00A843B7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men vs men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63</w:t>
            </w:r>
          </w:p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2.95, 4.4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0</w:t>
            </w:r>
          </w:p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2.60, 3.9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2</w:t>
            </w:r>
          </w:p>
          <w:p w:rsidR="00A843B7" w:rsidRPr="00A843B7" w:rsidRDefault="00A843B7" w:rsidP="00AD2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1.81, 2.73)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843B7" w:rsidRPr="00A843B7" w:rsidRDefault="00A843B7" w:rsidP="00AD2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843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A843B7" w:rsidRPr="00A843B7" w:rsidTr="00AD2223">
        <w:trPr>
          <w:trHeight w:val="420"/>
          <w:jc w:val="center"/>
        </w:trPr>
        <w:tc>
          <w:tcPr>
            <w:tcW w:w="10808" w:type="dxa"/>
            <w:gridSpan w:val="7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43B7" w:rsidRPr="00A843B7" w:rsidRDefault="00A843B7" w:rsidP="00FF1F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3B7">
              <w:rPr>
                <w:rFonts w:ascii="Times New Roman" w:hAnsi="Times New Roman" w:cs="Times New Roman"/>
                <w:sz w:val="24"/>
                <w:szCs w:val="24"/>
              </w:rPr>
              <w:t>FV</w:t>
            </w:r>
            <w:r w:rsidR="00BB4155">
              <w:rPr>
                <w:rFonts w:ascii="Times New Roman" w:hAnsi="Times New Roman" w:cs="Times New Roman"/>
                <w:sz w:val="24"/>
                <w:szCs w:val="24"/>
              </w:rPr>
              <w:t>, fruit and vegetables. RPM, red and processed meat.</w:t>
            </w:r>
            <w:r w:rsidR="00BB4155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FF1FA3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="00FF1FA3" w:rsidRPr="001F0E5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FF1FA3">
              <w:rPr>
                <w:rFonts w:ascii="Times New Roman" w:hAnsi="Times New Roman" w:cs="Times New Roman"/>
                <w:sz w:val="24"/>
                <w:szCs w:val="24"/>
              </w:rPr>
              <w:t>≤0.05.</w:t>
            </w:r>
            <w:r w:rsidRPr="00A843B7">
              <w:rPr>
                <w:rFonts w:ascii="Times New Roman" w:hAnsi="Times New Roman" w:cs="Times New Roman"/>
                <w:sz w:val="24"/>
                <w:szCs w:val="24"/>
              </w:rPr>
              <w:br/>
              <w:t>Odds ratios are adjusted for age, socioeconomic position, and ethnicity.</w:t>
            </w:r>
          </w:p>
        </w:tc>
      </w:tr>
    </w:tbl>
    <w:p w:rsidR="00A843B7" w:rsidRPr="00926902" w:rsidRDefault="00A843B7">
      <w:pPr>
        <w:rPr>
          <w:rFonts w:ascii="Arial" w:hAnsi="Arial" w:cs="Arial"/>
          <w:b/>
        </w:rPr>
      </w:pPr>
    </w:p>
    <w:sectPr w:rsidR="00A843B7" w:rsidRPr="009269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6902"/>
    <w:rsid w:val="00063836"/>
    <w:rsid w:val="000C63D2"/>
    <w:rsid w:val="001D4ED1"/>
    <w:rsid w:val="001E43C3"/>
    <w:rsid w:val="001F0E5D"/>
    <w:rsid w:val="00525D4E"/>
    <w:rsid w:val="00553BAC"/>
    <w:rsid w:val="00602168"/>
    <w:rsid w:val="008B0769"/>
    <w:rsid w:val="00926902"/>
    <w:rsid w:val="00A843B7"/>
    <w:rsid w:val="00BB4155"/>
    <w:rsid w:val="00C971D6"/>
    <w:rsid w:val="00F137AA"/>
    <w:rsid w:val="00FA0D0A"/>
    <w:rsid w:val="00FF1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AF39FF-7EED-4A86-AB6C-9A70FC0E8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69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14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1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Yau</dc:creator>
  <cp:keywords/>
  <dc:description/>
  <cp:lastModifiedBy>Amy Yau</cp:lastModifiedBy>
  <cp:revision>11</cp:revision>
  <dcterms:created xsi:type="dcterms:W3CDTF">2018-05-15T11:14:00Z</dcterms:created>
  <dcterms:modified xsi:type="dcterms:W3CDTF">2018-09-25T14:03:00Z</dcterms:modified>
</cp:coreProperties>
</file>